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86D45" w14:textId="77777777" w:rsidR="006221AE" w:rsidRDefault="006221AE" w:rsidP="006221AE">
      <w:pPr>
        <w:jc w:val="center"/>
        <w:rPr>
          <w:rFonts w:ascii="Arial" w:hAnsi="Arial" w:cs="Arial"/>
          <w:b/>
          <w:bCs/>
          <w:kern w:val="0"/>
          <w:sz w:val="32"/>
          <w:szCs w:val="32"/>
        </w:rPr>
      </w:pPr>
      <w:r>
        <w:rPr>
          <w:rFonts w:ascii="Arial" w:hAnsi="Arial" w:cs="Arial"/>
          <w:b/>
          <w:bCs/>
          <w:kern w:val="0"/>
          <w:sz w:val="32"/>
          <w:szCs w:val="32"/>
        </w:rPr>
        <w:t>Supplementary Materials</w:t>
      </w:r>
    </w:p>
    <w:p w14:paraId="0084C497" w14:textId="77777777" w:rsidR="006221AE" w:rsidRDefault="006221AE" w:rsidP="006221AE">
      <w:pPr>
        <w:rPr>
          <w:rFonts w:ascii="Arial" w:hAnsi="Arial" w:cs="Arial"/>
          <w:kern w:val="0"/>
        </w:rPr>
      </w:pPr>
    </w:p>
    <w:p w14:paraId="00768424" w14:textId="688BD10C" w:rsidR="006221AE" w:rsidRDefault="006221AE" w:rsidP="006221AE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upplementary figures and table are listed as below:</w:t>
      </w:r>
    </w:p>
    <w:p w14:paraId="23E92504" w14:textId="77777777" w:rsidR="006B0910" w:rsidRDefault="006B0910" w:rsidP="006221AE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Supplementary Figure 1</w:t>
      </w:r>
      <w:r w:rsidRPr="006B0910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6B0910">
        <w:rPr>
          <w:rFonts w:ascii="Times New Roman" w:hAnsi="Times New Roman" w:cs="Times New Roman"/>
          <w:kern w:val="0"/>
        </w:rPr>
        <w:t xml:space="preserve">Schematic representation of pharmacist-led telemedicine and home BP monitoring. </w:t>
      </w:r>
    </w:p>
    <w:p w14:paraId="56ABF99F" w14:textId="2E52E893" w:rsidR="006B0910" w:rsidRDefault="006B0910" w:rsidP="006221AE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3DB128DE" wp14:editId="3B2AB778">
            <wp:extent cx="5270500" cy="23609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FABC6" w14:textId="5C400C05" w:rsidR="00FA5F41" w:rsidRDefault="006B0910" w:rsidP="006221AE">
      <w:pPr>
        <w:rPr>
          <w:rFonts w:ascii="Times New Roman" w:hAnsi="Times New Roman" w:cs="Times New Roman"/>
          <w:kern w:val="0"/>
        </w:rPr>
      </w:pPr>
      <w:r w:rsidRPr="006B0910">
        <w:rPr>
          <w:rFonts w:ascii="Times New Roman" w:hAnsi="Times New Roman" w:cs="Times New Roman"/>
          <w:kern w:val="0"/>
        </w:rPr>
        <w:t>BP, blood pressure.</w:t>
      </w:r>
    </w:p>
    <w:p w14:paraId="201A05FE" w14:textId="2164A383" w:rsidR="00475B75" w:rsidRDefault="00475B75" w:rsidP="006221AE">
      <w:pPr>
        <w:rPr>
          <w:rFonts w:ascii="Times New Roman" w:hAnsi="Times New Roman" w:cs="Times New Roman"/>
          <w:kern w:val="0"/>
        </w:rPr>
      </w:pPr>
    </w:p>
    <w:p w14:paraId="3675C34C" w14:textId="5ED1FFD7" w:rsidR="006B0910" w:rsidRDefault="006B0910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14:paraId="36DCA9D5" w14:textId="5EBE7883" w:rsidR="006221AE" w:rsidRDefault="006221AE" w:rsidP="00FC7AC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</w:rPr>
        <w:lastRenderedPageBreak/>
        <w:t>Supplementary Table 1</w:t>
      </w:r>
      <w:r>
        <w:rPr>
          <w:rFonts w:ascii="Times New Roman" w:hAnsi="Times New Roman" w:cs="Times New Roman"/>
          <w:kern w:val="0"/>
        </w:rPr>
        <w:t xml:space="preserve">. </w:t>
      </w:r>
      <w:r w:rsidR="00FC7AC3">
        <w:rPr>
          <w:rFonts w:ascii="Times New Roman" w:hAnsi="Times New Roman" w:cs="Times New Roman"/>
          <w:szCs w:val="21"/>
        </w:rPr>
        <w:t>blood pressure medication guidan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0"/>
      </w:tblGrid>
      <w:tr w:rsidR="006221AE" w14:paraId="16861A03" w14:textId="77777777" w:rsidTr="000640F9">
        <w:trPr>
          <w:trHeight w:val="1855"/>
        </w:trPr>
        <w:tc>
          <w:tcPr>
            <w:tcW w:w="5000" w:type="pct"/>
            <w:tcBorders>
              <w:tl2br w:val="nil"/>
              <w:tr2bl w:val="nil"/>
            </w:tcBorders>
          </w:tcPr>
          <w:p w14:paraId="4A6C1E74" w14:textId="77777777" w:rsidR="006221AE" w:rsidRDefault="006221AE" w:rsidP="000640F9">
            <w:pPr>
              <w:widowControl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 Principles of antihypertensive pharmacotherapy</w:t>
            </w:r>
          </w:p>
          <w:p w14:paraId="30D92C52" w14:textId="77777777" w:rsidR="006221AE" w:rsidRDefault="006221AE" w:rsidP="000640F9">
            <w:pPr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The fundamental goal of hypertension treatment is to control blood pressure and reduce the risk of hypertension-related cardiovascular and cerebrovascular diseases and death. Medication guidelines recommend lifestyle improvements, drug selection and other risk factor management based on the patient’s blood pressure and overall risk level.</w:t>
            </w:r>
          </w:p>
        </w:tc>
      </w:tr>
      <w:tr w:rsidR="006221AE" w14:paraId="613CBEF1" w14:textId="77777777" w:rsidTr="000640F9">
        <w:tc>
          <w:tcPr>
            <w:tcW w:w="5000" w:type="pct"/>
            <w:tcBorders>
              <w:tl2br w:val="nil"/>
              <w:tr2bl w:val="nil"/>
            </w:tcBorders>
          </w:tcPr>
          <w:p w14:paraId="31A09EDC" w14:textId="77777777" w:rsidR="006221AE" w:rsidRDefault="006221AE" w:rsidP="000640F9">
            <w:pPr>
              <w:widowControl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. Administration</w:t>
            </w:r>
          </w:p>
          <w:p w14:paraId="79FB397B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Please follow the doctors’ or clinical pharmacists’ instructions. </w:t>
            </w:r>
          </w:p>
          <w:p w14:paraId="35D9228A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Take medicine at the same time every day. </w:t>
            </w:r>
          </w:p>
          <w:p w14:paraId="660ECF8A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Priority access to long-acting preparations that are administered once a day and have a 24-hour antihypertensive effect.</w:t>
            </w:r>
          </w:p>
        </w:tc>
      </w:tr>
      <w:tr w:rsidR="006221AE" w14:paraId="2477055D" w14:textId="77777777" w:rsidTr="000640F9">
        <w:tc>
          <w:tcPr>
            <w:tcW w:w="5000" w:type="pct"/>
            <w:tcBorders>
              <w:tl2br w:val="nil"/>
              <w:tr2bl w:val="nil"/>
            </w:tcBorders>
          </w:tcPr>
          <w:p w14:paraId="72760D46" w14:textId="77777777" w:rsidR="006221AE" w:rsidRDefault="006221AE" w:rsidP="000640F9">
            <w:pPr>
              <w:widowControl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. Blood pressure monitoring</w:t>
            </w:r>
          </w:p>
          <w:p w14:paraId="35E81B95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Participants were advised to take blood pressure readings twice a day.</w:t>
            </w:r>
          </w:p>
        </w:tc>
      </w:tr>
      <w:tr w:rsidR="006221AE" w14:paraId="1A9F1D24" w14:textId="77777777" w:rsidTr="000640F9">
        <w:tc>
          <w:tcPr>
            <w:tcW w:w="5000" w:type="pct"/>
            <w:tcBorders>
              <w:tl2br w:val="nil"/>
              <w:tr2bl w:val="nil"/>
            </w:tcBorders>
          </w:tcPr>
          <w:p w14:paraId="05157949" w14:textId="77777777" w:rsidR="006221AE" w:rsidRDefault="006221AE" w:rsidP="000640F9">
            <w:pPr>
              <w:widowControl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4. Adverse reactions and corresponding preventive measures</w:t>
            </w:r>
          </w:p>
          <w:p w14:paraId="23DA9759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Diuretic: Electrolyte disorders, abnormal glucose metabolism, </w:t>
            </w:r>
            <w:proofErr w:type="spellStart"/>
            <w:r>
              <w:rPr>
                <w:szCs w:val="21"/>
              </w:rPr>
              <w:t>hyperuricaemia</w:t>
            </w:r>
            <w:proofErr w:type="spellEnd"/>
            <w:r>
              <w:rPr>
                <w:szCs w:val="21"/>
              </w:rPr>
              <w:t>, etc. Notes: Electrolyte, blood glucose and uric acid should be tested during treatment. Most patients need combination drug therapy.</w:t>
            </w:r>
          </w:p>
          <w:p w14:paraId="13ED0328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ACEI/ARB: Angioedema, hyperkalemia, </w:t>
            </w:r>
            <w:bookmarkStart w:id="0" w:name="OLE_LINK2"/>
            <w:r>
              <w:rPr>
                <w:szCs w:val="21"/>
              </w:rPr>
              <w:t>facial flushing</w:t>
            </w:r>
            <w:bookmarkEnd w:id="0"/>
            <w:r>
              <w:rPr>
                <w:szCs w:val="21"/>
              </w:rPr>
              <w:t xml:space="preserve">, cough, etc. Note: Blood potassium, creatinine and EGFR should be </w:t>
            </w:r>
            <w:proofErr w:type="spellStart"/>
            <w:r>
              <w:rPr>
                <w:szCs w:val="21"/>
              </w:rPr>
              <w:t>monitoredd</w:t>
            </w:r>
            <w:proofErr w:type="spellEnd"/>
            <w:r>
              <w:rPr>
                <w:szCs w:val="21"/>
              </w:rPr>
              <w:t xml:space="preserve"> during ACEI/ARB treatment.</w:t>
            </w:r>
          </w:p>
          <w:p w14:paraId="069ED67F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CCB: </w:t>
            </w:r>
            <w:bookmarkStart w:id="1" w:name="OLE_LINK3"/>
            <w:r>
              <w:rPr>
                <w:szCs w:val="21"/>
              </w:rPr>
              <w:t>Rapid heart rates,</w:t>
            </w:r>
            <w:bookmarkEnd w:id="1"/>
            <w:r>
              <w:rPr>
                <w:szCs w:val="21"/>
              </w:rPr>
              <w:t xml:space="preserve"> oedema, facial flushing, hypotension, etc. Note: Medical advice should be sought and discontinue medicine in severe cases.</w:t>
            </w:r>
          </w:p>
          <w:p w14:paraId="16978C1F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β-blockers: Tachycardia, atrioventricular block, asthma aggravation, etc. Note: Monitor blood pressure and heart rate regularly. Excessively low heart rate is forbidden.</w:t>
            </w:r>
          </w:p>
          <w:p w14:paraId="4EE74DC3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α-blockers: Orthostatic hypotension, rapid heart rates, gastrointestinal distress, etc. Note: It is recommended that patients take their initial medication before bedtime.</w:t>
            </w:r>
          </w:p>
        </w:tc>
      </w:tr>
      <w:tr w:rsidR="006221AE" w14:paraId="3E21704D" w14:textId="77777777" w:rsidTr="000640F9">
        <w:tc>
          <w:tcPr>
            <w:tcW w:w="5000" w:type="pct"/>
            <w:tcBorders>
              <w:tl2br w:val="nil"/>
              <w:tr2bl w:val="nil"/>
            </w:tcBorders>
          </w:tcPr>
          <w:p w14:paraId="652DA5BF" w14:textId="77777777" w:rsidR="006221AE" w:rsidRDefault="006221AE" w:rsidP="000640F9">
            <w:pPr>
              <w:widowControl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. Other attentions</w:t>
            </w:r>
          </w:p>
          <w:p w14:paraId="233C8F05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Balanced diet. Avoid greasy and salty foods.</w:t>
            </w:r>
          </w:p>
          <w:p w14:paraId="6547653E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Regular lifestyle. Avoid staying up late and being tired.</w:t>
            </w:r>
          </w:p>
          <w:p w14:paraId="7F03DEBA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>Quit smoking and set limit on alcohol.</w:t>
            </w:r>
          </w:p>
          <w:p w14:paraId="5284724A" w14:textId="77777777" w:rsidR="006221AE" w:rsidRDefault="006221AE" w:rsidP="000640F9">
            <w:pPr>
              <w:widowControl/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Take antihypertensive medicine and monitor blood pressure regularly. Avoid dose </w:t>
            </w:r>
            <w:proofErr w:type="spellStart"/>
            <w:r>
              <w:rPr>
                <w:szCs w:val="21"/>
              </w:rPr>
              <w:t>adjustion</w:t>
            </w:r>
            <w:proofErr w:type="spellEnd"/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ordrug</w:t>
            </w:r>
            <w:proofErr w:type="spellEnd"/>
            <w:r>
              <w:rPr>
                <w:szCs w:val="21"/>
              </w:rPr>
              <w:t xml:space="preserve"> withdrawal without authorization.</w:t>
            </w:r>
          </w:p>
        </w:tc>
      </w:tr>
      <w:tr w:rsidR="006221AE" w14:paraId="45A21901" w14:textId="77777777" w:rsidTr="000640F9">
        <w:tc>
          <w:tcPr>
            <w:tcW w:w="5000" w:type="pct"/>
            <w:tcBorders>
              <w:tl2br w:val="nil"/>
              <w:tr2bl w:val="nil"/>
            </w:tcBorders>
          </w:tcPr>
          <w:p w14:paraId="23DE17A3" w14:textId="77777777" w:rsidR="006221AE" w:rsidRDefault="006221AE" w:rsidP="006221AE">
            <w:pPr>
              <w:widowControl/>
              <w:numPr>
                <w:ilvl w:val="0"/>
                <w:numId w:val="1"/>
              </w:numPr>
              <w:ind w:firstLineChars="100" w:firstLine="200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color w:val="000000"/>
                <w:szCs w:val="21"/>
              </w:rPr>
              <w:t xml:space="preserve">aboratory tests </w:t>
            </w:r>
          </w:p>
          <w:p w14:paraId="4409C39C" w14:textId="76C49989" w:rsidR="006221AE" w:rsidRDefault="006221AE" w:rsidP="000640F9">
            <w:pPr>
              <w:widowControl/>
              <w:numPr>
                <w:ilvl w:val="255"/>
                <w:numId w:val="0"/>
              </w:numPr>
              <w:rPr>
                <w:szCs w:val="21"/>
              </w:rPr>
            </w:pPr>
            <w:r>
              <w:rPr>
                <w:szCs w:val="21"/>
              </w:rPr>
              <w:lastRenderedPageBreak/>
              <w:t>ALT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Hb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PLT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eGFR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DL-C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HbA1c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APTT, PT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T, FIB, D-D, INR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CK-MB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NT-proBNP</w:t>
            </w:r>
          </w:p>
        </w:tc>
      </w:tr>
    </w:tbl>
    <w:p w14:paraId="76903A3B" w14:textId="4C5F51D4" w:rsidR="00A97C59" w:rsidRDefault="0050043D">
      <w:pPr>
        <w:rPr>
          <w:rFonts w:ascii="Times New Roman" w:hAnsi="Times New Roman" w:cs="Times New Roman"/>
          <w:sz w:val="20"/>
          <w:szCs w:val="20"/>
        </w:rPr>
      </w:pPr>
      <w:r w:rsidRPr="00205E36">
        <w:rPr>
          <w:rFonts w:ascii="Times New Roman" w:hAnsi="Times New Roman" w:cs="Times New Roman"/>
          <w:sz w:val="20"/>
          <w:szCs w:val="20"/>
        </w:rPr>
        <w:lastRenderedPageBreak/>
        <w:t xml:space="preserve">ALT, alanine </w:t>
      </w:r>
      <w:r w:rsidR="00205E36" w:rsidRPr="00205E36">
        <w:rPr>
          <w:rFonts w:ascii="Times New Roman" w:hAnsi="Times New Roman" w:cs="Times New Roman"/>
          <w:sz w:val="20"/>
          <w:szCs w:val="20"/>
        </w:rPr>
        <w:t>aminotransferase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Hb, hemoglobin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PLT, platelet count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eGFR, estimated glomerular filtration rate, calculated with the CKD-EPI Equation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LDL-C, low-density lipoprotein cholesterol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HbA1c, glycosylated hemoglobin type A1c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APTT, activated partial thromboplastin time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PT, prothrombin time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TT, thrombin time. FIB, fibrinogen. D-D, d-dimer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INR, international normalized ratio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CK-MB, creatine kinase-MB</w:t>
      </w:r>
      <w:r w:rsidR="00205E36">
        <w:rPr>
          <w:rFonts w:ascii="Times New Roman" w:hAnsi="Times New Roman" w:cs="Times New Roman"/>
          <w:sz w:val="20"/>
          <w:szCs w:val="20"/>
        </w:rPr>
        <w:t>;</w:t>
      </w:r>
      <w:r w:rsidRPr="00205E36">
        <w:rPr>
          <w:rFonts w:ascii="Times New Roman" w:hAnsi="Times New Roman" w:cs="Times New Roman"/>
          <w:sz w:val="20"/>
          <w:szCs w:val="20"/>
        </w:rPr>
        <w:t xml:space="preserve"> NT-proBNP, N-terminal pro-B-type natriuretic peptide.</w:t>
      </w:r>
    </w:p>
    <w:p w14:paraId="7FD312E5" w14:textId="5F88D612" w:rsidR="000E7CEA" w:rsidRDefault="000E7CEA">
      <w:pPr>
        <w:rPr>
          <w:rFonts w:ascii="Times New Roman" w:hAnsi="Times New Roman" w:cs="Times New Roman"/>
          <w:sz w:val="20"/>
          <w:szCs w:val="20"/>
        </w:rPr>
      </w:pPr>
    </w:p>
    <w:p w14:paraId="556E75A4" w14:textId="017FA82A" w:rsidR="00CC2CF1" w:rsidRDefault="000E7CEA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  <w:r w:rsidR="00CC2CF1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Figure </w:t>
      </w:r>
      <w:r w:rsidR="00100C34">
        <w:rPr>
          <w:rFonts w:ascii="Times New Roman" w:hAnsi="Times New Roman" w:cs="Times New Roman"/>
          <w:b/>
          <w:bCs/>
          <w:kern w:val="0"/>
        </w:rPr>
        <w:t>2</w:t>
      </w:r>
      <w:r w:rsidR="00CC2CF1">
        <w:rPr>
          <w:rFonts w:ascii="Times New Roman" w:hAnsi="Times New Roman" w:cs="Times New Roman"/>
          <w:b/>
          <w:bCs/>
          <w:kern w:val="0"/>
        </w:rPr>
        <w:t xml:space="preserve">. </w:t>
      </w:r>
      <w:r w:rsidR="00CC2CF1" w:rsidRPr="00CC2CF1">
        <w:rPr>
          <w:rFonts w:ascii="Times New Roman" w:hAnsi="Times New Roman" w:cs="Times New Roman"/>
          <w:kern w:val="0"/>
        </w:rPr>
        <w:t>The comparison of medication related interventions between intervention and UC groups</w:t>
      </w:r>
    </w:p>
    <w:p w14:paraId="41A34801" w14:textId="3FA3BD2C" w:rsidR="00E369E6" w:rsidRPr="00E369E6" w:rsidRDefault="004370BB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noProof/>
          <w:kern w:val="0"/>
        </w:rPr>
        <w:drawing>
          <wp:inline distT="0" distB="0" distL="0" distR="0" wp14:anchorId="079D1522" wp14:editId="196C0B1D">
            <wp:extent cx="5270500" cy="3376930"/>
            <wp:effectExtent l="0" t="0" r="0" b="127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69E6" w:rsidRPr="00E369E6" w:rsidSect="001A750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3F7F"/>
    <w:multiLevelType w:val="singleLevel"/>
    <w:tmpl w:val="00323F7F"/>
    <w:lvl w:ilvl="0">
      <w:start w:val="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1AE"/>
    <w:rsid w:val="00004C02"/>
    <w:rsid w:val="000052E2"/>
    <w:rsid w:val="00031E37"/>
    <w:rsid w:val="000360A6"/>
    <w:rsid w:val="000369D8"/>
    <w:rsid w:val="00036D8C"/>
    <w:rsid w:val="000371AD"/>
    <w:rsid w:val="000451AF"/>
    <w:rsid w:val="00056252"/>
    <w:rsid w:val="0006608A"/>
    <w:rsid w:val="000751A0"/>
    <w:rsid w:val="00076DE4"/>
    <w:rsid w:val="0008505F"/>
    <w:rsid w:val="000A2060"/>
    <w:rsid w:val="000A4A3D"/>
    <w:rsid w:val="000B6DFF"/>
    <w:rsid w:val="000C3891"/>
    <w:rsid w:val="000E5706"/>
    <w:rsid w:val="000E7CEA"/>
    <w:rsid w:val="000F31F8"/>
    <w:rsid w:val="000F69A4"/>
    <w:rsid w:val="00100C34"/>
    <w:rsid w:val="001217B4"/>
    <w:rsid w:val="001247B8"/>
    <w:rsid w:val="00140C80"/>
    <w:rsid w:val="001517E8"/>
    <w:rsid w:val="00164712"/>
    <w:rsid w:val="00170D5B"/>
    <w:rsid w:val="00177F19"/>
    <w:rsid w:val="0018223F"/>
    <w:rsid w:val="001859CC"/>
    <w:rsid w:val="00191F8F"/>
    <w:rsid w:val="00196416"/>
    <w:rsid w:val="001A7509"/>
    <w:rsid w:val="001B3840"/>
    <w:rsid w:val="001B741A"/>
    <w:rsid w:val="001C3948"/>
    <w:rsid w:val="001C7D5F"/>
    <w:rsid w:val="001D2E20"/>
    <w:rsid w:val="001E77C3"/>
    <w:rsid w:val="00202320"/>
    <w:rsid w:val="00205E36"/>
    <w:rsid w:val="00225125"/>
    <w:rsid w:val="002441C7"/>
    <w:rsid w:val="0024793B"/>
    <w:rsid w:val="00251468"/>
    <w:rsid w:val="00252747"/>
    <w:rsid w:val="0025394F"/>
    <w:rsid w:val="0026243C"/>
    <w:rsid w:val="0026559D"/>
    <w:rsid w:val="002719B3"/>
    <w:rsid w:val="00275111"/>
    <w:rsid w:val="0028048D"/>
    <w:rsid w:val="0028615F"/>
    <w:rsid w:val="00293274"/>
    <w:rsid w:val="00297D48"/>
    <w:rsid w:val="002A6743"/>
    <w:rsid w:val="002B523C"/>
    <w:rsid w:val="002B567C"/>
    <w:rsid w:val="002D7D19"/>
    <w:rsid w:val="002E4EA3"/>
    <w:rsid w:val="002F1315"/>
    <w:rsid w:val="00311AD8"/>
    <w:rsid w:val="00317FD6"/>
    <w:rsid w:val="00322C3E"/>
    <w:rsid w:val="00343900"/>
    <w:rsid w:val="00353EFA"/>
    <w:rsid w:val="003563A6"/>
    <w:rsid w:val="00361391"/>
    <w:rsid w:val="00365007"/>
    <w:rsid w:val="00367649"/>
    <w:rsid w:val="0038175C"/>
    <w:rsid w:val="0039042A"/>
    <w:rsid w:val="003B5943"/>
    <w:rsid w:val="003C1006"/>
    <w:rsid w:val="003D5EF6"/>
    <w:rsid w:val="0040363A"/>
    <w:rsid w:val="00407F4F"/>
    <w:rsid w:val="00412EBE"/>
    <w:rsid w:val="004205A2"/>
    <w:rsid w:val="004338F1"/>
    <w:rsid w:val="00434898"/>
    <w:rsid w:val="004370BB"/>
    <w:rsid w:val="00440306"/>
    <w:rsid w:val="00441653"/>
    <w:rsid w:val="0044207B"/>
    <w:rsid w:val="00447DCD"/>
    <w:rsid w:val="004549D2"/>
    <w:rsid w:val="0045525B"/>
    <w:rsid w:val="00457EC6"/>
    <w:rsid w:val="00463C04"/>
    <w:rsid w:val="00464909"/>
    <w:rsid w:val="004746F2"/>
    <w:rsid w:val="00475B75"/>
    <w:rsid w:val="00494970"/>
    <w:rsid w:val="0049576E"/>
    <w:rsid w:val="00497C83"/>
    <w:rsid w:val="004A04F2"/>
    <w:rsid w:val="004A26E4"/>
    <w:rsid w:val="004D40BD"/>
    <w:rsid w:val="004D7FA4"/>
    <w:rsid w:val="004F645E"/>
    <w:rsid w:val="0050043D"/>
    <w:rsid w:val="005278F5"/>
    <w:rsid w:val="00541505"/>
    <w:rsid w:val="00542E4E"/>
    <w:rsid w:val="00552553"/>
    <w:rsid w:val="00556946"/>
    <w:rsid w:val="00557DAF"/>
    <w:rsid w:val="00566601"/>
    <w:rsid w:val="00582410"/>
    <w:rsid w:val="00587EA7"/>
    <w:rsid w:val="00593707"/>
    <w:rsid w:val="005A593B"/>
    <w:rsid w:val="005B2AAF"/>
    <w:rsid w:val="005B66C1"/>
    <w:rsid w:val="005B7B31"/>
    <w:rsid w:val="005D4E68"/>
    <w:rsid w:val="005E5013"/>
    <w:rsid w:val="005E79F1"/>
    <w:rsid w:val="005F45E2"/>
    <w:rsid w:val="00615FCB"/>
    <w:rsid w:val="006221AE"/>
    <w:rsid w:val="0066509D"/>
    <w:rsid w:val="0066636A"/>
    <w:rsid w:val="00666D37"/>
    <w:rsid w:val="006754EF"/>
    <w:rsid w:val="00680119"/>
    <w:rsid w:val="00680CF9"/>
    <w:rsid w:val="00683A07"/>
    <w:rsid w:val="006A0672"/>
    <w:rsid w:val="006A7BEA"/>
    <w:rsid w:val="006B0910"/>
    <w:rsid w:val="006B56ED"/>
    <w:rsid w:val="006B6238"/>
    <w:rsid w:val="006C14D0"/>
    <w:rsid w:val="006C1D70"/>
    <w:rsid w:val="006C3D21"/>
    <w:rsid w:val="006D0E52"/>
    <w:rsid w:val="006D1051"/>
    <w:rsid w:val="006F10FF"/>
    <w:rsid w:val="006F72E9"/>
    <w:rsid w:val="007122CA"/>
    <w:rsid w:val="007169C3"/>
    <w:rsid w:val="00725741"/>
    <w:rsid w:val="00730600"/>
    <w:rsid w:val="00734BF5"/>
    <w:rsid w:val="00742109"/>
    <w:rsid w:val="00764FA7"/>
    <w:rsid w:val="00791160"/>
    <w:rsid w:val="007935E6"/>
    <w:rsid w:val="007A0B02"/>
    <w:rsid w:val="007A259E"/>
    <w:rsid w:val="007A2682"/>
    <w:rsid w:val="007A7670"/>
    <w:rsid w:val="007B100A"/>
    <w:rsid w:val="007E6043"/>
    <w:rsid w:val="007E679F"/>
    <w:rsid w:val="007F0B6A"/>
    <w:rsid w:val="007F315C"/>
    <w:rsid w:val="00801D56"/>
    <w:rsid w:val="00806512"/>
    <w:rsid w:val="0081268C"/>
    <w:rsid w:val="0082766D"/>
    <w:rsid w:val="0084283A"/>
    <w:rsid w:val="00843839"/>
    <w:rsid w:val="008510DE"/>
    <w:rsid w:val="008533E6"/>
    <w:rsid w:val="008657BD"/>
    <w:rsid w:val="008872B0"/>
    <w:rsid w:val="008A26BF"/>
    <w:rsid w:val="008A428D"/>
    <w:rsid w:val="008A5C36"/>
    <w:rsid w:val="008B3F36"/>
    <w:rsid w:val="008C2BD0"/>
    <w:rsid w:val="008F0748"/>
    <w:rsid w:val="008F2B21"/>
    <w:rsid w:val="008F69F5"/>
    <w:rsid w:val="00903FA7"/>
    <w:rsid w:val="00904A4E"/>
    <w:rsid w:val="009130EC"/>
    <w:rsid w:val="0092797D"/>
    <w:rsid w:val="00932FE5"/>
    <w:rsid w:val="009336CC"/>
    <w:rsid w:val="009367FB"/>
    <w:rsid w:val="00944666"/>
    <w:rsid w:val="00980BFC"/>
    <w:rsid w:val="009966A0"/>
    <w:rsid w:val="009A6CE1"/>
    <w:rsid w:val="009B1F4F"/>
    <w:rsid w:val="009B4923"/>
    <w:rsid w:val="009F12A3"/>
    <w:rsid w:val="009F3BB6"/>
    <w:rsid w:val="009F56C5"/>
    <w:rsid w:val="00A10904"/>
    <w:rsid w:val="00A33151"/>
    <w:rsid w:val="00A3634E"/>
    <w:rsid w:val="00A363DE"/>
    <w:rsid w:val="00A75E52"/>
    <w:rsid w:val="00A97C59"/>
    <w:rsid w:val="00AB4DDC"/>
    <w:rsid w:val="00AC0E63"/>
    <w:rsid w:val="00AD11BD"/>
    <w:rsid w:val="00AD28E8"/>
    <w:rsid w:val="00AE29BA"/>
    <w:rsid w:val="00AE7361"/>
    <w:rsid w:val="00B23C49"/>
    <w:rsid w:val="00B315E3"/>
    <w:rsid w:val="00B3280A"/>
    <w:rsid w:val="00B5224A"/>
    <w:rsid w:val="00B552D1"/>
    <w:rsid w:val="00BC2892"/>
    <w:rsid w:val="00BD60FE"/>
    <w:rsid w:val="00BE2D22"/>
    <w:rsid w:val="00BE6AF4"/>
    <w:rsid w:val="00BF1A7A"/>
    <w:rsid w:val="00BF633E"/>
    <w:rsid w:val="00C06063"/>
    <w:rsid w:val="00C2349E"/>
    <w:rsid w:val="00C30C92"/>
    <w:rsid w:val="00C764FF"/>
    <w:rsid w:val="00C7682B"/>
    <w:rsid w:val="00C76B2E"/>
    <w:rsid w:val="00C80D30"/>
    <w:rsid w:val="00C82524"/>
    <w:rsid w:val="00C84686"/>
    <w:rsid w:val="00C85FD8"/>
    <w:rsid w:val="00C9308D"/>
    <w:rsid w:val="00C961B2"/>
    <w:rsid w:val="00C971C1"/>
    <w:rsid w:val="00CB04BC"/>
    <w:rsid w:val="00CB091B"/>
    <w:rsid w:val="00CC07F6"/>
    <w:rsid w:val="00CC2CF1"/>
    <w:rsid w:val="00CD10B1"/>
    <w:rsid w:val="00CD7BCC"/>
    <w:rsid w:val="00CF5EE8"/>
    <w:rsid w:val="00D12DB5"/>
    <w:rsid w:val="00D265EF"/>
    <w:rsid w:val="00D30DE0"/>
    <w:rsid w:val="00D3278B"/>
    <w:rsid w:val="00D3517E"/>
    <w:rsid w:val="00D36A6C"/>
    <w:rsid w:val="00D4558D"/>
    <w:rsid w:val="00D467D9"/>
    <w:rsid w:val="00D500FB"/>
    <w:rsid w:val="00D56092"/>
    <w:rsid w:val="00D65D8A"/>
    <w:rsid w:val="00D73BA6"/>
    <w:rsid w:val="00D831D8"/>
    <w:rsid w:val="00DB4FBA"/>
    <w:rsid w:val="00DB6867"/>
    <w:rsid w:val="00DB7B9A"/>
    <w:rsid w:val="00DC65D4"/>
    <w:rsid w:val="00DD1305"/>
    <w:rsid w:val="00DD65E2"/>
    <w:rsid w:val="00DD7142"/>
    <w:rsid w:val="00E10362"/>
    <w:rsid w:val="00E10C80"/>
    <w:rsid w:val="00E3581C"/>
    <w:rsid w:val="00E369E6"/>
    <w:rsid w:val="00E417EC"/>
    <w:rsid w:val="00E4723F"/>
    <w:rsid w:val="00E746BC"/>
    <w:rsid w:val="00E77F4E"/>
    <w:rsid w:val="00E8496C"/>
    <w:rsid w:val="00E85B9D"/>
    <w:rsid w:val="00EA2A7C"/>
    <w:rsid w:val="00EA2EDF"/>
    <w:rsid w:val="00EA521C"/>
    <w:rsid w:val="00EB39D0"/>
    <w:rsid w:val="00EC188E"/>
    <w:rsid w:val="00ED0296"/>
    <w:rsid w:val="00ED3D39"/>
    <w:rsid w:val="00ED4599"/>
    <w:rsid w:val="00EF3477"/>
    <w:rsid w:val="00F067A1"/>
    <w:rsid w:val="00F06BC6"/>
    <w:rsid w:val="00F07A19"/>
    <w:rsid w:val="00F131D0"/>
    <w:rsid w:val="00F15426"/>
    <w:rsid w:val="00F20CF3"/>
    <w:rsid w:val="00F26174"/>
    <w:rsid w:val="00F4336A"/>
    <w:rsid w:val="00F72200"/>
    <w:rsid w:val="00F82F51"/>
    <w:rsid w:val="00FA0DEE"/>
    <w:rsid w:val="00FA1EC7"/>
    <w:rsid w:val="00FA5F41"/>
    <w:rsid w:val="00FC155C"/>
    <w:rsid w:val="00FC4722"/>
    <w:rsid w:val="00FC5BA1"/>
    <w:rsid w:val="00FC7AC3"/>
    <w:rsid w:val="00FD02F1"/>
    <w:rsid w:val="00FE25AD"/>
    <w:rsid w:val="00FE288D"/>
    <w:rsid w:val="00FE66A4"/>
    <w:rsid w:val="00FE6EF1"/>
    <w:rsid w:val="00FE7DEE"/>
    <w:rsid w:val="00FF396F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70B6"/>
  <w14:defaultImageDpi w14:val="32767"/>
  <w15:chartTrackingRefBased/>
  <w15:docId w15:val="{4322DBBD-4E38-0249-BBFA-EF9C54E5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21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221A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0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AO</dc:creator>
  <cp:keywords/>
  <dc:description/>
  <cp:lastModifiedBy>Misty Robson</cp:lastModifiedBy>
  <cp:revision>2</cp:revision>
  <dcterms:created xsi:type="dcterms:W3CDTF">2022-12-01T08:33:00Z</dcterms:created>
  <dcterms:modified xsi:type="dcterms:W3CDTF">2022-12-01T08:33:00Z</dcterms:modified>
</cp:coreProperties>
</file>